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1D1D6" w14:textId="77777777" w:rsidR="00A70000" w:rsidRPr="00B366E9" w:rsidRDefault="00A70000" w:rsidP="00A70000">
      <w:pPr>
        <w:rPr>
          <w:rFonts w:ascii="Times New Roman" w:hAnsi="Times New Roman"/>
          <w:color w:val="000000"/>
          <w:sz w:val="20"/>
          <w:szCs w:val="20"/>
          <w:vertAlign w:val="superscript"/>
        </w:rPr>
      </w:pPr>
      <w:r w:rsidRPr="00F04175">
        <w:rPr>
          <w:rFonts w:ascii="Times New Roman" w:hAnsi="Times New Roman"/>
          <w:b/>
          <w:bCs/>
          <w:color w:val="000000"/>
          <w:sz w:val="20"/>
          <w:szCs w:val="20"/>
        </w:rPr>
        <w:t>Appendix</w:t>
      </w:r>
      <w:r w:rsidRPr="00B366E9">
        <w:rPr>
          <w:rFonts w:ascii="Times New Roman" w:hAnsi="Times New Roman"/>
          <w:b/>
          <w:bCs/>
          <w:color w:val="000000"/>
          <w:sz w:val="20"/>
          <w:szCs w:val="20"/>
        </w:rPr>
        <w:t xml:space="preserve"> </w:t>
      </w:r>
      <w:r w:rsidRPr="00F04175">
        <w:rPr>
          <w:rFonts w:ascii="Times New Roman" w:hAnsi="Times New Roman"/>
          <w:b/>
          <w:bCs/>
          <w:color w:val="000000"/>
          <w:sz w:val="20"/>
          <w:szCs w:val="20"/>
        </w:rPr>
        <w:t>1</w:t>
      </w:r>
      <w:r w:rsidRPr="00B366E9">
        <w:rPr>
          <w:rFonts w:ascii="Times New Roman" w:hAnsi="Times New Roman"/>
          <w:b/>
          <w:bCs/>
          <w:color w:val="000000"/>
          <w:sz w:val="20"/>
          <w:szCs w:val="20"/>
        </w:rPr>
        <w:t xml:space="preserve">. </w:t>
      </w:r>
      <w:r w:rsidRPr="00F04175">
        <w:rPr>
          <w:rFonts w:ascii="Times New Roman" w:hAnsi="Times New Roman"/>
          <w:color w:val="000000"/>
          <w:sz w:val="20"/>
          <w:szCs w:val="20"/>
        </w:rPr>
        <w:t>Urban</w:t>
      </w:r>
      <w:r w:rsidRPr="00B366E9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F04175">
        <w:rPr>
          <w:rFonts w:ascii="Times New Roman" w:hAnsi="Times New Roman"/>
          <w:color w:val="000000"/>
          <w:sz w:val="20"/>
          <w:szCs w:val="20"/>
        </w:rPr>
        <w:t>population</w:t>
      </w:r>
      <w:r w:rsidRPr="00B366E9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F04175">
        <w:rPr>
          <w:rFonts w:ascii="Times New Roman" w:hAnsi="Times New Roman"/>
          <w:color w:val="000000"/>
          <w:sz w:val="20"/>
          <w:szCs w:val="20"/>
        </w:rPr>
        <w:t>and</w:t>
      </w:r>
      <w:r w:rsidRPr="00B366E9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F04175">
        <w:rPr>
          <w:rFonts w:ascii="Times New Roman" w:hAnsi="Times New Roman"/>
          <w:color w:val="000000"/>
          <w:sz w:val="20"/>
          <w:szCs w:val="20"/>
        </w:rPr>
        <w:t>built</w:t>
      </w:r>
      <w:r w:rsidRPr="00B366E9">
        <w:rPr>
          <w:rFonts w:ascii="Times New Roman" w:hAnsi="Times New Roman"/>
          <w:color w:val="000000"/>
          <w:sz w:val="20"/>
          <w:szCs w:val="20"/>
        </w:rPr>
        <w:t>-</w:t>
      </w:r>
      <w:r w:rsidRPr="00F04175">
        <w:rPr>
          <w:rFonts w:ascii="Times New Roman" w:hAnsi="Times New Roman"/>
          <w:color w:val="000000"/>
          <w:sz w:val="20"/>
          <w:szCs w:val="20"/>
        </w:rPr>
        <w:t>up</w:t>
      </w:r>
      <w:r w:rsidRPr="00B366E9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F04175">
        <w:rPr>
          <w:rFonts w:ascii="Times New Roman" w:hAnsi="Times New Roman"/>
          <w:color w:val="000000"/>
          <w:sz w:val="20"/>
          <w:szCs w:val="20"/>
        </w:rPr>
        <w:t>area</w:t>
      </w:r>
      <w:r w:rsidRPr="00B366E9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F04175">
        <w:rPr>
          <w:rFonts w:ascii="Times New Roman" w:hAnsi="Times New Roman"/>
          <w:color w:val="000000"/>
          <w:sz w:val="20"/>
          <w:szCs w:val="20"/>
        </w:rPr>
        <w:t>of</w:t>
      </w:r>
      <w:r w:rsidRPr="00B366E9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F04175">
        <w:rPr>
          <w:rFonts w:ascii="Times New Roman" w:hAnsi="Times New Roman"/>
          <w:color w:val="000000"/>
          <w:sz w:val="20"/>
          <w:szCs w:val="20"/>
        </w:rPr>
        <w:t>31</w:t>
      </w:r>
      <w:r w:rsidRPr="00B366E9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F04175">
        <w:rPr>
          <w:rFonts w:ascii="Times New Roman" w:hAnsi="Times New Roman"/>
          <w:color w:val="000000"/>
          <w:sz w:val="20"/>
          <w:szCs w:val="20"/>
        </w:rPr>
        <w:t>provinces</w:t>
      </w:r>
      <w:r w:rsidRPr="00B366E9">
        <w:rPr>
          <w:rFonts w:ascii="Times New Roman" w:hAnsi="Times New Roman"/>
          <w:color w:val="000000"/>
          <w:sz w:val="20"/>
          <w:szCs w:val="20"/>
        </w:rPr>
        <w:t xml:space="preserve"> (</w:t>
      </w:r>
      <w:r w:rsidRPr="00F04175">
        <w:rPr>
          <w:rFonts w:ascii="Times New Roman" w:hAnsi="Times New Roman"/>
          <w:color w:val="000000"/>
          <w:sz w:val="20"/>
          <w:szCs w:val="20"/>
        </w:rPr>
        <w:t>municipalities</w:t>
      </w:r>
      <w:r w:rsidRPr="00B366E9">
        <w:rPr>
          <w:rFonts w:ascii="Times New Roman" w:hAnsi="Times New Roman"/>
          <w:color w:val="000000"/>
          <w:sz w:val="20"/>
          <w:szCs w:val="20"/>
        </w:rPr>
        <w:t>/</w:t>
      </w:r>
      <w:r w:rsidRPr="00F04175">
        <w:rPr>
          <w:rFonts w:ascii="Times New Roman" w:hAnsi="Times New Roman"/>
          <w:color w:val="000000"/>
          <w:sz w:val="20"/>
          <w:szCs w:val="20"/>
        </w:rPr>
        <w:t>autonomous</w:t>
      </w:r>
      <w:r w:rsidRPr="00B366E9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F04175">
        <w:rPr>
          <w:rFonts w:ascii="Times New Roman" w:hAnsi="Times New Roman"/>
          <w:color w:val="000000"/>
          <w:sz w:val="20"/>
          <w:szCs w:val="20"/>
        </w:rPr>
        <w:t>regions</w:t>
      </w:r>
      <w:r w:rsidRPr="00B366E9">
        <w:rPr>
          <w:rFonts w:ascii="Times New Roman" w:hAnsi="Times New Roman"/>
          <w:color w:val="000000"/>
          <w:sz w:val="20"/>
          <w:szCs w:val="20"/>
        </w:rPr>
        <w:t xml:space="preserve">) </w:t>
      </w:r>
      <w:r w:rsidRPr="00F04175">
        <w:rPr>
          <w:rFonts w:ascii="Times New Roman" w:hAnsi="Times New Roman"/>
          <w:color w:val="000000"/>
          <w:sz w:val="20"/>
          <w:szCs w:val="20"/>
        </w:rPr>
        <w:t>in</w:t>
      </w:r>
      <w:r w:rsidRPr="00B366E9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F04175">
        <w:rPr>
          <w:rFonts w:ascii="Times New Roman" w:hAnsi="Times New Roman"/>
          <w:color w:val="000000"/>
          <w:sz w:val="20"/>
          <w:szCs w:val="20"/>
        </w:rPr>
        <w:t>Mainland</w:t>
      </w:r>
      <w:r w:rsidRPr="00B366E9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F04175">
        <w:rPr>
          <w:rFonts w:ascii="Times New Roman" w:hAnsi="Times New Roman"/>
          <w:color w:val="000000"/>
          <w:sz w:val="20"/>
          <w:szCs w:val="20"/>
        </w:rPr>
        <w:t>China</w:t>
      </w:r>
      <w:r w:rsidRPr="00B366E9">
        <w:rPr>
          <w:rFonts w:ascii="Times New Roman" w:hAnsi="Times New Roman"/>
          <w:color w:val="000000"/>
          <w:sz w:val="20"/>
          <w:szCs w:val="20"/>
        </w:rPr>
        <w:t xml:space="preserve"> (</w:t>
      </w:r>
      <w:r w:rsidRPr="00F04175">
        <w:rPr>
          <w:rFonts w:ascii="Times New Roman" w:hAnsi="Times New Roman"/>
          <w:color w:val="000000"/>
          <w:sz w:val="20"/>
          <w:szCs w:val="20"/>
        </w:rPr>
        <w:t>2005</w:t>
      </w:r>
      <w:r w:rsidRPr="00B366E9">
        <w:rPr>
          <w:rFonts w:ascii="Times New Roman" w:hAnsi="Times New Roman"/>
          <w:color w:val="000000"/>
          <w:sz w:val="20"/>
          <w:szCs w:val="20"/>
        </w:rPr>
        <w:t>–</w:t>
      </w:r>
      <w:r w:rsidRPr="00F04175">
        <w:rPr>
          <w:rFonts w:ascii="Times New Roman" w:hAnsi="Times New Roman"/>
          <w:color w:val="000000"/>
          <w:sz w:val="20"/>
          <w:szCs w:val="20"/>
        </w:rPr>
        <w:t>2019</w:t>
      </w:r>
      <w:r w:rsidRPr="00B366E9">
        <w:rPr>
          <w:rFonts w:ascii="Times New Roman" w:hAnsi="Times New Roman"/>
          <w:color w:val="000000"/>
          <w:sz w:val="20"/>
          <w:szCs w:val="20"/>
        </w:rPr>
        <w:t xml:space="preserve">)            </w:t>
      </w:r>
      <w:r w:rsidRPr="00F04175">
        <w:rPr>
          <w:rFonts w:ascii="Times New Roman" w:hAnsi="Times New Roman"/>
          <w:color w:val="000000"/>
          <w:sz w:val="20"/>
          <w:szCs w:val="20"/>
        </w:rPr>
        <w:t>Unit</w:t>
      </w:r>
      <w:r w:rsidRPr="00B366E9">
        <w:rPr>
          <w:rFonts w:ascii="Times New Roman" w:hAnsi="Times New Roman"/>
          <w:color w:val="000000"/>
          <w:sz w:val="20"/>
          <w:szCs w:val="20"/>
        </w:rPr>
        <w:t xml:space="preserve">: </w:t>
      </w:r>
      <w:r w:rsidRPr="00F04175">
        <w:rPr>
          <w:rFonts w:ascii="Times New Roman" w:hAnsi="Times New Roman"/>
          <w:color w:val="000000"/>
          <w:sz w:val="20"/>
          <w:szCs w:val="20"/>
        </w:rPr>
        <w:t>10</w:t>
      </w:r>
      <w:r w:rsidRPr="00F04175">
        <w:rPr>
          <w:rFonts w:ascii="Times New Roman" w:hAnsi="Times New Roman"/>
          <w:color w:val="000000"/>
          <w:sz w:val="20"/>
          <w:szCs w:val="20"/>
          <w:vertAlign w:val="superscript"/>
        </w:rPr>
        <w:t>4</w:t>
      </w:r>
      <w:r w:rsidRPr="00F04175">
        <w:rPr>
          <w:rFonts w:ascii="Times New Roman" w:hAnsi="Times New Roman"/>
          <w:color w:val="000000"/>
          <w:sz w:val="20"/>
          <w:szCs w:val="20"/>
        </w:rPr>
        <w:t>people</w:t>
      </w:r>
      <w:r w:rsidRPr="00B366E9">
        <w:rPr>
          <w:rFonts w:ascii="Times New Roman" w:hAnsi="Times New Roman"/>
          <w:color w:val="000000"/>
          <w:sz w:val="20"/>
          <w:szCs w:val="20"/>
        </w:rPr>
        <w:t xml:space="preserve"> / </w:t>
      </w:r>
      <w:r w:rsidRPr="00F04175">
        <w:rPr>
          <w:rFonts w:ascii="Times New Roman" w:hAnsi="Times New Roman"/>
          <w:color w:val="000000"/>
          <w:sz w:val="20"/>
          <w:szCs w:val="20"/>
        </w:rPr>
        <w:t>km</w:t>
      </w:r>
      <w:r w:rsidRPr="00F04175">
        <w:rPr>
          <w:rFonts w:ascii="Times New Roman" w:hAnsi="Times New Roman"/>
          <w:color w:val="000000"/>
          <w:sz w:val="20"/>
          <w:szCs w:val="20"/>
          <w:vertAlign w:val="superscript"/>
        </w:rPr>
        <w:t>2</w:t>
      </w:r>
    </w:p>
    <w:tbl>
      <w:tblPr>
        <w:tblW w:w="11277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1276"/>
        <w:gridCol w:w="731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</w:tblGrid>
      <w:tr w:rsidR="00A70000" w:rsidRPr="003C6807" w14:paraId="393A2D7C" w14:textId="77777777" w:rsidTr="00B3062D">
        <w:trPr>
          <w:trHeight w:val="283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DBAC8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7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7669D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Index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C7632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33A75B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A8463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9B9FD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50342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EE953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DF23E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71A60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FBCC4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D7FF2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63784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09BC6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8D338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FF7F4B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C3164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019</w:t>
            </w:r>
          </w:p>
        </w:tc>
      </w:tr>
      <w:tr w:rsidR="00A70000" w:rsidRPr="003C6807" w14:paraId="2C8FA3A2" w14:textId="77777777" w:rsidTr="00B3062D">
        <w:trPr>
          <w:trHeight w:val="283"/>
        </w:trPr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FAE6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Beijing</w:t>
            </w:r>
          </w:p>
        </w:tc>
        <w:tc>
          <w:tcPr>
            <w:tcW w:w="7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2CD1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3724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86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3F61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350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4CA8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16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BD9F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504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5C90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581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EB5E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686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5A2B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740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FC54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784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0389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825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7E61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858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346D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877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1865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880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A8D9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878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6D49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863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66C9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865</w:t>
            </w:r>
          </w:p>
        </w:tc>
      </w:tr>
      <w:tr w:rsidR="00A70000" w:rsidRPr="003C6807" w14:paraId="245A59DA" w14:textId="77777777" w:rsidTr="00B3062D">
        <w:trPr>
          <w:trHeight w:val="283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55718" w14:textId="77777777" w:rsidR="00A70000" w:rsidRPr="003C6807" w:rsidRDefault="00A70000" w:rsidP="00B3062D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AF40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B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FC4B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AB87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5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2624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8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0089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31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7674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35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2968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8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6145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3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7DA4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6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E7D6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30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D086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38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7E4D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286A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2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3EB2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4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17CD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6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EB17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69</w:t>
            </w:r>
          </w:p>
        </w:tc>
      </w:tr>
      <w:tr w:rsidR="00A70000" w:rsidRPr="003C6807" w14:paraId="06324EDB" w14:textId="77777777" w:rsidTr="00B3062D">
        <w:trPr>
          <w:trHeight w:val="283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5C83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Tianjin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E3BB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5F0F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8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9F58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1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CB53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5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1379B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90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EFE5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95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1137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03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3D83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09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A09E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5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B841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0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6582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4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0405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7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1D6C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9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8489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9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65FB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9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3B20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304</w:t>
            </w:r>
          </w:p>
        </w:tc>
      </w:tr>
      <w:tr w:rsidR="00A70000" w:rsidRPr="003C6807" w14:paraId="7DD4B971" w14:textId="77777777" w:rsidTr="00B3062D">
        <w:trPr>
          <w:trHeight w:val="283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7C887" w14:textId="77777777" w:rsidR="00A70000" w:rsidRPr="003C6807" w:rsidRDefault="00A70000" w:rsidP="00B3062D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4B9E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B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C00F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D28D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4B3A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C9E3B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EF67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6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1A2B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8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D54B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1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8272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2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2FD3B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4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97B6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9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FF66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8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BF0E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00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4DB6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08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2CFD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07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B825B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51</w:t>
            </w:r>
          </w:p>
        </w:tc>
      </w:tr>
      <w:tr w:rsidR="00A70000" w:rsidRPr="003C6807" w14:paraId="4EE0F63A" w14:textId="77777777" w:rsidTr="00B3062D">
        <w:trPr>
          <w:trHeight w:val="283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B22D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ebei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405B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D24F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58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0C50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67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312D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79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629D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92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F898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07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CB07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2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B126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30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D2E9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41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038FB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52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6D9E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64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1B81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81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080BB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98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7641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13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8B91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26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1EAF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374</w:t>
            </w:r>
          </w:p>
        </w:tc>
      </w:tr>
      <w:tr w:rsidR="00A70000" w:rsidRPr="003C6807" w14:paraId="5549E9E5" w14:textId="77777777" w:rsidTr="00B3062D">
        <w:trPr>
          <w:trHeight w:val="283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2F4E6" w14:textId="77777777" w:rsidR="00A70000" w:rsidRPr="003C6807" w:rsidRDefault="00A70000" w:rsidP="00B3062D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9EFA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B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A9F5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31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EF09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1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0CEF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7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081B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52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E2FB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57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9433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4769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68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7328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73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99E6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78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E0AC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83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0C48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94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FF3C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05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76AA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12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4BC8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16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151B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182</w:t>
            </w:r>
          </w:p>
        </w:tc>
      </w:tr>
      <w:tr w:rsidR="00A70000" w:rsidRPr="003C6807" w14:paraId="1D3D790B" w14:textId="77777777" w:rsidTr="00B3062D">
        <w:trPr>
          <w:trHeight w:val="283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EEA6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hanghai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3670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564AB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68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3D32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74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77F1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83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46B7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89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C0F6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95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77B1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05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9323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09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919B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12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B526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16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3F3C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17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B2CD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11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5473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12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A11E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12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C92B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13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6711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144</w:t>
            </w:r>
          </w:p>
        </w:tc>
      </w:tr>
      <w:tr w:rsidR="00A70000" w:rsidRPr="003C6807" w14:paraId="4CBBA786" w14:textId="77777777" w:rsidTr="00B3062D">
        <w:trPr>
          <w:trHeight w:val="283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94DDF" w14:textId="77777777" w:rsidR="00A70000" w:rsidRPr="003C6807" w:rsidRDefault="00A70000" w:rsidP="00B3062D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D4AA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B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62FC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2CA5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9538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8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65FC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8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500D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8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D9B5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CEF4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584F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AB45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5922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4912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1347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5EADB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FADB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3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7733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38</w:t>
            </w:r>
          </w:p>
        </w:tc>
      </w:tr>
      <w:tr w:rsidR="00A70000" w:rsidRPr="003C6807" w14:paraId="4AA318F3" w14:textId="77777777" w:rsidTr="00B3062D">
        <w:trPr>
          <w:trHeight w:val="283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68F6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Jiangsu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8467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3701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83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ED7D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97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A947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10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E78C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21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BC17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34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97F9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76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FC44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88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8BEA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99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668E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09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433A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19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E423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30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E384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41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2CE6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52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4CC2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60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9281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698</w:t>
            </w:r>
          </w:p>
        </w:tc>
      </w:tr>
      <w:tr w:rsidR="00A70000" w:rsidRPr="003C6807" w14:paraId="3170FA24" w14:textId="77777777" w:rsidTr="00B3062D">
        <w:trPr>
          <w:trHeight w:val="283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0F705" w14:textId="77777777" w:rsidR="00A70000" w:rsidRPr="003C6807" w:rsidRDefault="00A70000" w:rsidP="00B3062D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1655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B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A860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37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40A2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58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5D3E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71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E3F8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90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8AB6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04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4B4E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27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D198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49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8089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65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E281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81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53D7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02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3FE2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18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93A8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29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69D7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42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3AAF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55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252D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648</w:t>
            </w:r>
          </w:p>
        </w:tc>
      </w:tr>
      <w:tr w:rsidR="00A70000" w:rsidRPr="003C6807" w14:paraId="05B5D412" w14:textId="77777777" w:rsidTr="00B3062D">
        <w:trPr>
          <w:trHeight w:val="283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9107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Zhejiang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999D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ED90B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79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946F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86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49F5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94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1A13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00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1FE3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05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251E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35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D078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40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67C2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46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5507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51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CA17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57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B7A4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64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F793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74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946D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84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03BA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95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CD4A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095</w:t>
            </w:r>
          </w:p>
        </w:tc>
      </w:tr>
      <w:tr w:rsidR="00A70000" w:rsidRPr="003C6807" w14:paraId="23AA59B5" w14:textId="77777777" w:rsidTr="00B3062D">
        <w:trPr>
          <w:trHeight w:val="283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57721" w14:textId="77777777" w:rsidR="00A70000" w:rsidRPr="003C6807" w:rsidRDefault="00A70000" w:rsidP="00B3062D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7F67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B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820E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68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2412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74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AB19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85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CA73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93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767B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03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2613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12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89E3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22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A5F4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29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66EA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39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EDAB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48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ABD6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59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2227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67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1129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82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2D8C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91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37E2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022</w:t>
            </w:r>
          </w:p>
        </w:tc>
      </w:tr>
      <w:tr w:rsidR="00A70000" w:rsidRPr="003C6807" w14:paraId="3EDEF0AA" w14:textId="77777777" w:rsidTr="00B3062D">
        <w:trPr>
          <w:trHeight w:val="283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0448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Fujian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2C03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50CD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75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B896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80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2E55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85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5525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92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4804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96E1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10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0795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16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AC48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23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37B4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29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CA6F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35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DFB3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40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C452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46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4C10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53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E12A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59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EFDE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642</w:t>
            </w:r>
          </w:p>
        </w:tc>
      </w:tr>
      <w:tr w:rsidR="00A70000" w:rsidRPr="003C6807" w14:paraId="6B8B0562" w14:textId="77777777" w:rsidTr="00B3062D">
        <w:trPr>
          <w:trHeight w:val="283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385A0" w14:textId="77777777" w:rsidR="00A70000" w:rsidRPr="003C6807" w:rsidRDefault="00A70000" w:rsidP="00B3062D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9F2C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B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3000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5CB1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C049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1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8341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7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4765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D6CE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05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6DC3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3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9FF3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0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0E2C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6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7F70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32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CBD7B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1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DEDE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6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D798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51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D425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58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6997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621</w:t>
            </w:r>
          </w:p>
        </w:tc>
      </w:tr>
      <w:tr w:rsidR="00A70000" w:rsidRPr="003C6807" w14:paraId="6C62BF27" w14:textId="77777777" w:rsidTr="00B3062D">
        <w:trPr>
          <w:trHeight w:val="283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A6A8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handong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6771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2AAD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16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0772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29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91CB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37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E8B3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48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0946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57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9125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76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0BFC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91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96BD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07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BD6D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23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D38D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38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96D7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61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82E6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87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9725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06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4920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14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209E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194</w:t>
            </w:r>
          </w:p>
        </w:tc>
      </w:tr>
      <w:tr w:rsidR="00A70000" w:rsidRPr="003C6807" w14:paraId="0FD6720B" w14:textId="77777777" w:rsidTr="00B3062D">
        <w:trPr>
          <w:trHeight w:val="283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C2C03" w14:textId="77777777" w:rsidR="00A70000" w:rsidRPr="003C6807" w:rsidRDefault="00A70000" w:rsidP="00B3062D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137D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B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8419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67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A36A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89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02A0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08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8CAE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26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BAAA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37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F644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56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6987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75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3C83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92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4247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18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8D90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4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BBB6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60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1965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79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26B3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97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7F95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16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6639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413</w:t>
            </w:r>
          </w:p>
        </w:tc>
      </w:tr>
      <w:tr w:rsidR="00A70000" w:rsidRPr="003C6807" w14:paraId="130852F8" w14:textId="77777777" w:rsidTr="00B3062D">
        <w:trPr>
          <w:trHeight w:val="283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1C49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Guangdong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FE8B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E903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57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0480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94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7320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09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6B39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26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5B16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42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2AF2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91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7427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98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E99E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14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2899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21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4029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29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484A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45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1785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61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2AFF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80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59B6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02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898B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226</w:t>
            </w:r>
          </w:p>
        </w:tc>
      </w:tr>
      <w:tr w:rsidR="00A70000" w:rsidRPr="003C6807" w14:paraId="113CA28B" w14:textId="77777777" w:rsidTr="00B3062D">
        <w:trPr>
          <w:trHeight w:val="283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3B26F" w14:textId="77777777" w:rsidR="00A70000" w:rsidRPr="003C6807" w:rsidRDefault="00A70000" w:rsidP="00B3062D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12AF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B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9E2A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61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8FED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70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5D76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08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5349B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13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FDBE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43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3EC3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61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A7FE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82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AA7E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02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8059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23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C109B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39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5E97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63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A6E4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80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61AF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91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49EB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03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A96E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398</w:t>
            </w:r>
          </w:p>
        </w:tc>
      </w:tr>
      <w:tr w:rsidR="00A70000" w:rsidRPr="003C6807" w14:paraId="50A192AA" w14:textId="77777777" w:rsidTr="00B3062D">
        <w:trPr>
          <w:trHeight w:val="283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47AE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ainan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C9F9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2482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6EF2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0EBE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7D79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766D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0566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EF47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59E0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B29E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2B2A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D35B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2A76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C6F3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23F6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750B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60</w:t>
            </w:r>
          </w:p>
        </w:tc>
      </w:tr>
      <w:tr w:rsidR="00A70000" w:rsidRPr="003C6807" w14:paraId="18D5226E" w14:textId="77777777" w:rsidTr="00B3062D">
        <w:trPr>
          <w:trHeight w:val="283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47772" w14:textId="77777777" w:rsidR="00A70000" w:rsidRPr="003C6807" w:rsidRDefault="00A70000" w:rsidP="00B3062D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73BA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B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7B34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5AD8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F85E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1225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0717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E1C6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569E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C706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0DCB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FFC1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6231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D206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1746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B4A7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58AA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83</w:t>
            </w:r>
          </w:p>
        </w:tc>
      </w:tr>
      <w:tr w:rsidR="00A70000" w:rsidRPr="003C6807" w14:paraId="4F188DC6" w14:textId="77777777" w:rsidTr="00B3062D">
        <w:trPr>
          <w:trHeight w:val="283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68FC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hanxi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7B45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F4E8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1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40C0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5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E2C8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9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E210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53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63DE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57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15C0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71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51AB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78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FB17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85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7A57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90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325B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96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A976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F0D8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07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7D0D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12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369D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17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F937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221</w:t>
            </w:r>
          </w:p>
        </w:tc>
      </w:tr>
      <w:tr w:rsidR="00A70000" w:rsidRPr="003C6807" w14:paraId="5D398C32" w14:textId="77777777" w:rsidTr="00B3062D">
        <w:trPr>
          <w:trHeight w:val="283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3CD74" w14:textId="77777777" w:rsidR="00A70000" w:rsidRPr="003C6807" w:rsidRDefault="00A70000" w:rsidP="00B3062D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DC3E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B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0D94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C04E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608A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7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6177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8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E867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2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A894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6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2670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95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659E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01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3797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04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68FF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09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D94C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2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169F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5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BE4A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7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EC68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8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34BA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23</w:t>
            </w:r>
          </w:p>
        </w:tc>
      </w:tr>
      <w:tr w:rsidR="00A70000" w:rsidRPr="003C6807" w14:paraId="04269C30" w14:textId="77777777" w:rsidTr="00B3062D">
        <w:trPr>
          <w:trHeight w:val="283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44E2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Anhui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70EE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37A8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17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F5E6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26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4C64B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36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80C4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48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BE24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58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37EA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56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E987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67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D131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78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1E96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88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3763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99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B3AD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10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CB3D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22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C9C7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34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A8A9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45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4BB0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553</w:t>
            </w:r>
          </w:p>
        </w:tc>
      </w:tr>
      <w:tr w:rsidR="00A70000" w:rsidRPr="003C6807" w14:paraId="066578C1" w14:textId="77777777" w:rsidTr="00B3062D">
        <w:trPr>
          <w:trHeight w:val="283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27EDB" w14:textId="77777777" w:rsidR="00A70000" w:rsidRPr="003C6807" w:rsidRDefault="00A70000" w:rsidP="00B3062D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971D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B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166F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6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75F4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3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003C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0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EF93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31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A69E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37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C7C2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9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3024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59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C885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69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80E5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77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AB5B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83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9D0F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92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3A43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FF38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03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E4D3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11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4581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242</w:t>
            </w:r>
          </w:p>
        </w:tc>
      </w:tr>
      <w:tr w:rsidR="00A70000" w:rsidRPr="003C6807" w14:paraId="5B3C79C6" w14:textId="77777777" w:rsidTr="00B3062D">
        <w:trPr>
          <w:trHeight w:val="283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62F4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Jiangxi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05BE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1C3A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59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B62E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67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E79E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73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79D6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82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DAC3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91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4A9D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96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4CAF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05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A429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14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A4A5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21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1D1A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28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3DCEB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35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EC52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43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EB30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52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6D40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60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205F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679</w:t>
            </w:r>
          </w:p>
        </w:tc>
      </w:tr>
      <w:tr w:rsidR="00A70000" w:rsidRPr="003C6807" w14:paraId="2B58C308" w14:textId="77777777" w:rsidTr="00B3062D">
        <w:trPr>
          <w:trHeight w:val="283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88A0E" w14:textId="77777777" w:rsidR="00A70000" w:rsidRPr="003C6807" w:rsidRDefault="00A70000" w:rsidP="00B3062D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50EDB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B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7C43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6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072D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16BC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19A4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1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934F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5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2D6E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93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A511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02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52FE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07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C71C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5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5176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0F61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9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E628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37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653B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5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5A35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54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7112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608</w:t>
            </w:r>
          </w:p>
        </w:tc>
      </w:tr>
      <w:tr w:rsidR="00A70000" w:rsidRPr="003C6807" w14:paraId="7F8934A5" w14:textId="77777777" w:rsidTr="00B3062D">
        <w:trPr>
          <w:trHeight w:val="283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ECB8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enan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371D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2C62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87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8B4D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05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E5A8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21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385E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39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56DE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57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5EF1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62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30E3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80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5364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99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0745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12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C4E6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26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8979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44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D45D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62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D20D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79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1F33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96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C11F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129</w:t>
            </w:r>
          </w:p>
        </w:tc>
      </w:tr>
      <w:tr w:rsidR="00A70000" w:rsidRPr="003C6807" w14:paraId="01B86ED1" w14:textId="77777777" w:rsidTr="00B3062D">
        <w:trPr>
          <w:trHeight w:val="283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5A5F0" w14:textId="77777777" w:rsidR="00A70000" w:rsidRPr="003C6807" w:rsidRDefault="00A70000" w:rsidP="00B3062D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BB5B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B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7ED6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57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C394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67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F1C8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77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76EC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85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146B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91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2E1C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D5C7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09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0FB1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21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CEA6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28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A78B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37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50C5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50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86BD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54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DA39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68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ACB0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79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C85D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944</w:t>
            </w:r>
          </w:p>
        </w:tc>
      </w:tr>
      <w:tr w:rsidR="00A70000" w:rsidRPr="003C6807" w14:paraId="4F04A23C" w14:textId="77777777" w:rsidTr="00B3062D">
        <w:trPr>
          <w:trHeight w:val="283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0014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ubei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CA60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9563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46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D84B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49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99A0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52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5E84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58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E17A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63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D822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84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63BE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98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5CA6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09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2294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16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5950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23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3156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32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8941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41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60C6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5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5866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56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315B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615</w:t>
            </w:r>
          </w:p>
        </w:tc>
      </w:tr>
      <w:tr w:rsidR="00A70000" w:rsidRPr="003C6807" w14:paraId="4B6ED061" w14:textId="77777777" w:rsidTr="00B3062D">
        <w:trPr>
          <w:trHeight w:val="283"/>
        </w:trPr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FD0BDB2" w14:textId="77777777" w:rsidR="00A70000" w:rsidRPr="003C6807" w:rsidRDefault="00A70000" w:rsidP="00B3062D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A571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BA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BAF55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17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625C4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98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7BC61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99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6A810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565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E58FC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616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C9F77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701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27B48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812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4645A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890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EB465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F5C79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078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F6420B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197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509291" w14:textId="77777777" w:rsidR="00A70000" w:rsidRPr="003C6807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249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136DD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341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6893A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510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F6999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661</w:t>
            </w:r>
          </w:p>
        </w:tc>
      </w:tr>
      <w:tr w:rsidR="00A70000" w:rsidRPr="003C6807" w14:paraId="5323EEB6" w14:textId="77777777" w:rsidTr="00B3062D">
        <w:trPr>
          <w:trHeight w:val="283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3CFEC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unan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683C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F9B2AB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341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483A5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455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F3DF6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571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CD145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689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91CC0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767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4D2FD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845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320CE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975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26993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097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CFD66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209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5FF81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320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BD74A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452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32076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599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52221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747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F22D2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865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BC4EB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959</w:t>
            </w:r>
          </w:p>
        </w:tc>
      </w:tr>
      <w:tr w:rsidR="00A70000" w:rsidRPr="003C6807" w14:paraId="279BC338" w14:textId="77777777" w:rsidTr="00B3062D">
        <w:trPr>
          <w:trHeight w:val="283"/>
        </w:trPr>
        <w:tc>
          <w:tcPr>
            <w:tcW w:w="1276" w:type="dxa"/>
            <w:vMerge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2489931D" w14:textId="77777777" w:rsidR="00A70000" w:rsidRPr="003C6807" w:rsidRDefault="00A70000" w:rsidP="00B3062D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D7A0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BA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03F9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033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4F2F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037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945B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12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47DD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95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C341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39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621E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321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0725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08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E529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65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3112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505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58B6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540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131B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573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D817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626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C845B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709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E4D8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837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1364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856</w:t>
            </w:r>
          </w:p>
        </w:tc>
      </w:tr>
      <w:tr w:rsidR="00A70000" w:rsidRPr="003C6807" w14:paraId="623B857B" w14:textId="77777777" w:rsidTr="00B3062D">
        <w:trPr>
          <w:trHeight w:val="283"/>
        </w:trPr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D002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Inner</w:t>
            </w:r>
            <w:r w:rsidRPr="00B366E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 </w:t>
            </w: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AC21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4A68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3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4548B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7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C1C6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1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9A4D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6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45E7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31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79BD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37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38F7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0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3038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3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AEFD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6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0D65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9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C88E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51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CB49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54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931B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56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5150B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58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51FA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609</w:t>
            </w:r>
          </w:p>
        </w:tc>
      </w:tr>
      <w:tr w:rsidR="00A70000" w:rsidRPr="003C6807" w14:paraId="6DEBF1CA" w14:textId="77777777" w:rsidTr="00B3062D">
        <w:trPr>
          <w:trHeight w:val="283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CB4A6" w14:textId="77777777" w:rsidR="00A70000" w:rsidRPr="003C6807" w:rsidRDefault="00A70000" w:rsidP="00B3062D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B0C8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B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CC18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854B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3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5FA9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8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C63F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8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3585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97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0CD2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03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A6EC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07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9024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3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8BE1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0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1A54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8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EEA6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2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3B8F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4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B375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6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5EDA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7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9ECB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70</w:t>
            </w:r>
          </w:p>
        </w:tc>
      </w:tr>
      <w:tr w:rsidR="00A70000" w:rsidRPr="003C6807" w14:paraId="63826370" w14:textId="77777777" w:rsidTr="00B3062D">
        <w:trPr>
          <w:trHeight w:val="283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7B82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Guangxi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FE3F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95EF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56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DC4B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63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13C4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72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37EA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83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E084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90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FAC0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84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7A9D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94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C5FE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03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7C18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11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798F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18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3A4B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25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3568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32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C370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40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84FF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47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0FF6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534</w:t>
            </w:r>
          </w:p>
        </w:tc>
      </w:tr>
      <w:tr w:rsidR="00A70000" w:rsidRPr="003C6807" w14:paraId="5E5A45BF" w14:textId="77777777" w:rsidTr="00B3062D">
        <w:trPr>
          <w:trHeight w:val="283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D9DCD" w14:textId="77777777" w:rsidR="00A70000" w:rsidRPr="003C6807" w:rsidRDefault="00A70000" w:rsidP="00B3062D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B7A5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B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156A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7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58EC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3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3EAF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1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920A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4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67F3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8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BEF1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064C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01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7FAB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08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9398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5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1F3F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9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8725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7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65A6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33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6039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1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5B01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7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07D0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543</w:t>
            </w:r>
          </w:p>
        </w:tc>
      </w:tr>
      <w:tr w:rsidR="00A70000" w:rsidRPr="003C6807" w14:paraId="5FCC49A5" w14:textId="77777777" w:rsidTr="00B3062D">
        <w:trPr>
          <w:trHeight w:val="283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28B0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hongqing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D435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C733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6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CB0F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31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DBF1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36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964A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1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7E99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7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9D85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52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C82A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60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E0C6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67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D9D7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73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D8E0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78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DAA2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83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6281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90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D1B9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97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748A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03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B0F0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087</w:t>
            </w:r>
          </w:p>
        </w:tc>
      </w:tr>
      <w:tr w:rsidR="00A70000" w:rsidRPr="003C6807" w14:paraId="20A11A89" w14:textId="77777777" w:rsidTr="00B3062D">
        <w:trPr>
          <w:trHeight w:val="283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2316F" w14:textId="77777777" w:rsidR="00A70000" w:rsidRPr="003C6807" w:rsidRDefault="00A70000" w:rsidP="00B3062D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F37C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B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BBFE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F0A3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7CA6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BC26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CE69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8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7298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06DB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03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CF6B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05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2AFE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1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281A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3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432D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32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E454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35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4AE5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2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097D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9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D1BD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515</w:t>
            </w:r>
          </w:p>
        </w:tc>
      </w:tr>
      <w:tr w:rsidR="00A70000" w:rsidRPr="003C6807" w14:paraId="64F1DEF4" w14:textId="77777777" w:rsidTr="00B3062D">
        <w:trPr>
          <w:trHeight w:val="283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3CC1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ichuan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A664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2814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71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6E95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80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3B42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89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3554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04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B9F3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16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80F0B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23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601D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36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0B39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51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7CEE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64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93C3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76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83B7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91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EE9A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06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66AD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21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D4BF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36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718D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505</w:t>
            </w:r>
          </w:p>
        </w:tc>
      </w:tr>
      <w:tr w:rsidR="00A70000" w:rsidRPr="003C6807" w14:paraId="19414933" w14:textId="77777777" w:rsidTr="00B3062D">
        <w:trPr>
          <w:trHeight w:val="283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31C78" w14:textId="77777777" w:rsidR="00A70000" w:rsidRPr="003C6807" w:rsidRDefault="00A70000" w:rsidP="00B3062D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7FBA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B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E7AF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4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FC67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7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CDB2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32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05BE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39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2ACF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51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2903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63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2896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78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F34E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90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C4F2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05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4E2C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21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CF02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28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66F7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61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F444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83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C4BE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98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81E5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054</w:t>
            </w:r>
          </w:p>
        </w:tc>
      </w:tr>
      <w:tr w:rsidR="00A70000" w:rsidRPr="003C6807" w14:paraId="0F3A096E" w14:textId="77777777" w:rsidTr="00B3062D">
        <w:trPr>
          <w:trHeight w:val="283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1EF9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Guizhou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120F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A64B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00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5C6B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01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57AA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02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0260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04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F929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05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77F9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6FB2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1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D061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6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E954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32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20CE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0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6C02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8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6932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57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70F3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64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05E1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71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77F4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776</w:t>
            </w:r>
          </w:p>
        </w:tc>
      </w:tr>
      <w:tr w:rsidR="00A70000" w:rsidRPr="003C6807" w14:paraId="392AFA26" w14:textId="77777777" w:rsidTr="00B3062D">
        <w:trPr>
          <w:trHeight w:val="283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87D81" w14:textId="77777777" w:rsidR="00A70000" w:rsidRPr="003C6807" w:rsidRDefault="00A70000" w:rsidP="00B3062D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38EB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B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6B59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0EA5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A39D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A805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983A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BC06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043F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C6F2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1719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F140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2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F510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3DA7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4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0390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98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7C34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05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BC53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086</w:t>
            </w:r>
          </w:p>
        </w:tc>
      </w:tr>
      <w:tr w:rsidR="00A70000" w:rsidRPr="003C6807" w14:paraId="2E4E146C" w14:textId="77777777" w:rsidTr="00B3062D">
        <w:trPr>
          <w:trHeight w:val="283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B4BD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Yunnan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8336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8727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31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B679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36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0EBB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2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05EC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9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06C6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55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AA3B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59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7CBE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70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6DCC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83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1639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89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562E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96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01EB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05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75AC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14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2474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24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5577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30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966E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376</w:t>
            </w:r>
          </w:p>
        </w:tc>
      </w:tr>
      <w:tr w:rsidR="00A70000" w:rsidRPr="003C6807" w14:paraId="2D93D19E" w14:textId="77777777" w:rsidTr="00B3062D">
        <w:trPr>
          <w:trHeight w:val="283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23EEA" w14:textId="77777777" w:rsidR="00A70000" w:rsidRPr="003C6807" w:rsidRDefault="00A70000" w:rsidP="00B3062D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45C0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B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AEA7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15EA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8DF7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1DE4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2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921E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6B28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5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A9D9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0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C491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D3A7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93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8E72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97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7DF8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06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68E7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3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437F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4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38BD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6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8AF2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18</w:t>
            </w:r>
          </w:p>
        </w:tc>
      </w:tr>
      <w:tr w:rsidR="00A70000" w:rsidRPr="003C6807" w14:paraId="71CC6770" w14:textId="77777777" w:rsidTr="00B3062D">
        <w:trPr>
          <w:trHeight w:val="283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D769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Tibe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A35D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FAC6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4DF1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ED3F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577BB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EF6B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C4DC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1CAE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2BFE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A2BF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4504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7C50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F4BBB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90DC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1E0F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FFF2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1</w:t>
            </w:r>
          </w:p>
        </w:tc>
      </w:tr>
      <w:tr w:rsidR="00A70000" w:rsidRPr="003C6807" w14:paraId="3AFDF6D6" w14:textId="77777777" w:rsidTr="00B3062D">
        <w:trPr>
          <w:trHeight w:val="283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91F95" w14:textId="77777777" w:rsidR="00A70000" w:rsidRPr="003C6807" w:rsidRDefault="00A70000" w:rsidP="00B3062D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D868B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B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F868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8784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A2A9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06F5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D4FC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B3F7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EA9D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5C53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BA66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C561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FE74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7913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AB45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51A6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31FF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64</w:t>
            </w:r>
          </w:p>
        </w:tc>
      </w:tr>
      <w:tr w:rsidR="00A70000" w:rsidRPr="003C6807" w14:paraId="053EF6CC" w14:textId="77777777" w:rsidTr="00B3062D">
        <w:trPr>
          <w:trHeight w:val="283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33AB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haanxi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1846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16D8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37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30B7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4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AA12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50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52A5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56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6F96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62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B4A3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70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B4A2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77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8346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87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F077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93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F4FD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656F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04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2877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11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2A18B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17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BFA6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24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2485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304</w:t>
            </w:r>
          </w:p>
        </w:tc>
      </w:tr>
      <w:tr w:rsidR="00A70000" w:rsidRPr="003C6807" w14:paraId="5BFC705D" w14:textId="77777777" w:rsidTr="00B3062D">
        <w:trPr>
          <w:trHeight w:val="283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EAFDF" w14:textId="77777777" w:rsidR="00A70000" w:rsidRPr="003C6807" w:rsidRDefault="00A70000" w:rsidP="00B3062D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DEDF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B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E91B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8FEC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32EA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5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26B8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3FB3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8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9AA1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F6C9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0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642E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6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0CA5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91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05D9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96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2449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07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D2DB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2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EAFE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8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FDBA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35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A9D9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358</w:t>
            </w:r>
          </w:p>
        </w:tc>
      </w:tr>
      <w:tr w:rsidR="00A70000" w:rsidRPr="003C6807" w14:paraId="432DCC8F" w14:textId="77777777" w:rsidTr="00B3062D">
        <w:trPr>
          <w:trHeight w:val="283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F822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Gansu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1720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1530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6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B52D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9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5E26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2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AD97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5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57A7B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9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888C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92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3970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95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4C61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F900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03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57E8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08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442BB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2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0EE8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6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B8EC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1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14B0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5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8F4A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84</w:t>
            </w:r>
          </w:p>
        </w:tc>
      </w:tr>
      <w:tr w:rsidR="00A70000" w:rsidRPr="003C6807" w14:paraId="73FA4931" w14:textId="77777777" w:rsidTr="00B3062D">
        <w:trPr>
          <w:trHeight w:val="283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D5E65" w14:textId="77777777" w:rsidR="00A70000" w:rsidRPr="003C6807" w:rsidRDefault="00A70000" w:rsidP="00B3062D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B175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B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C405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D6FF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C7A0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2DDC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1DBF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1D04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3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F28F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5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2DC3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8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770C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2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DE4EB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7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403C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3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1E59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2058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6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B224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9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EB88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76</w:t>
            </w:r>
          </w:p>
        </w:tc>
      </w:tr>
      <w:tr w:rsidR="00A70000" w:rsidRPr="003C6807" w14:paraId="24300547" w14:textId="77777777" w:rsidTr="00B3062D">
        <w:trPr>
          <w:trHeight w:val="283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6CC7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Qinghai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DFDC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D259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6EB9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8D76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B375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7110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4D5CB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A92A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8FC9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E0FB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E569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CE10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0D0C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583C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E742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B52B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37</w:t>
            </w:r>
          </w:p>
        </w:tc>
      </w:tr>
      <w:tr w:rsidR="00A70000" w:rsidRPr="003C6807" w14:paraId="7D890496" w14:textId="77777777" w:rsidTr="00B3062D">
        <w:trPr>
          <w:trHeight w:val="283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73860" w14:textId="77777777" w:rsidR="00A70000" w:rsidRPr="003C6807" w:rsidRDefault="00A70000" w:rsidP="00B3062D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AB4F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B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C0A8B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D488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4D25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719C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4683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E008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74E5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5B09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40E8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E5F6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EF71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B07A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2402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3FCD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8D5A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15</w:t>
            </w:r>
          </w:p>
        </w:tc>
      </w:tr>
      <w:tr w:rsidR="00A70000" w:rsidRPr="003C6807" w14:paraId="68D4BB2D" w14:textId="77777777" w:rsidTr="00B3062D">
        <w:trPr>
          <w:trHeight w:val="283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1F30B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ingxi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5ACE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73E2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88AB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EE7A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8A7B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7C37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3A92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D9BC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E143B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B0DB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9660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B871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941F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4495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E79A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ED16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16</w:t>
            </w:r>
          </w:p>
        </w:tc>
      </w:tr>
      <w:tr w:rsidR="00A70000" w:rsidRPr="003C6807" w14:paraId="7F5F4AB1" w14:textId="77777777" w:rsidTr="00B3062D">
        <w:trPr>
          <w:trHeight w:val="283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DAE4D" w14:textId="77777777" w:rsidR="00A70000" w:rsidRPr="003C6807" w:rsidRDefault="00A70000" w:rsidP="00B3062D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48A9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B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60C7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9E96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B238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DC99B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C0C8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AAE3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9DC1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CC74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5CABB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F3CFB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322E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DE65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A277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9D3BB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C874B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89</w:t>
            </w:r>
          </w:p>
        </w:tc>
      </w:tr>
      <w:tr w:rsidR="00A70000" w:rsidRPr="003C6807" w14:paraId="603DF4B8" w14:textId="77777777" w:rsidTr="00B3062D">
        <w:trPr>
          <w:trHeight w:val="283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171A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Xinjiang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19ED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72DB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4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0B0C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97A3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32A6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4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DE29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AB7C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885D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24B7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98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5D1F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00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50AB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05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8A60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1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575E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5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96E0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0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E91C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6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A6E1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309</w:t>
            </w:r>
          </w:p>
        </w:tc>
      </w:tr>
      <w:tr w:rsidR="00A70000" w:rsidRPr="003C6807" w14:paraId="6068C378" w14:textId="77777777" w:rsidTr="00B3062D">
        <w:trPr>
          <w:trHeight w:val="283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20F8F" w14:textId="77777777" w:rsidR="00A70000" w:rsidRPr="003C6807" w:rsidRDefault="00A70000" w:rsidP="00B3062D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BBD2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B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5A4E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493FB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7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DB81B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CDF4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5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F00E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2BB1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3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14AE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92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2A9E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CC8A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06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B72E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1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3207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8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06EC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9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7DA7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4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3A8F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31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6FBDB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22</w:t>
            </w:r>
          </w:p>
        </w:tc>
      </w:tr>
      <w:tr w:rsidR="00A70000" w:rsidRPr="003C6807" w14:paraId="017B4564" w14:textId="77777777" w:rsidTr="00B3062D">
        <w:trPr>
          <w:trHeight w:val="283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FB44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Liaoning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4C26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3518B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47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C370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51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9142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54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66CD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59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9493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62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9D0A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71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5F66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80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98FB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88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AA32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91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253B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94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20B3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95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5FDB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94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4796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94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154C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96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E4EA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964</w:t>
            </w:r>
          </w:p>
        </w:tc>
      </w:tr>
      <w:tr w:rsidR="00A70000" w:rsidRPr="003C6807" w14:paraId="60A213A3" w14:textId="77777777" w:rsidTr="00B3062D">
        <w:trPr>
          <w:trHeight w:val="283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1CB11" w14:textId="77777777" w:rsidR="00A70000" w:rsidRPr="003C6807" w:rsidRDefault="00A70000" w:rsidP="00B3062D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83ECB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B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DBB3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78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5675B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86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AF77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91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5195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95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977B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03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29D5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22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B081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27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2535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32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4FE0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38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284A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42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7A4E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46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F030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79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3B85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64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5016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67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2E39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720</w:t>
            </w:r>
          </w:p>
        </w:tc>
      </w:tr>
      <w:tr w:rsidR="00A70000" w:rsidRPr="003C6807" w14:paraId="3CA3AA84" w14:textId="77777777" w:rsidTr="00B3062D">
        <w:trPr>
          <w:trHeight w:val="283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830C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Jilin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31C1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9EFEF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2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6592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4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7D36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5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6489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5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BED2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6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697C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6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9DBF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6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7E2A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7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DFCC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9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814C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50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2A52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52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6E19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53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8896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53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C662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55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793F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568</w:t>
            </w:r>
          </w:p>
        </w:tc>
      </w:tr>
      <w:tr w:rsidR="00A70000" w:rsidRPr="003C6807" w14:paraId="04AE7CEA" w14:textId="77777777" w:rsidTr="00B3062D">
        <w:trPr>
          <w:trHeight w:val="283"/>
        </w:trPr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DD1709A" w14:textId="77777777" w:rsidR="00A70000" w:rsidRPr="003C6807" w:rsidRDefault="00A70000" w:rsidP="00B3062D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D9BE4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BA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6681A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943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88391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013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03BA6B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051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136D2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35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4EE8D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93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47C6D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37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A30EA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71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76D90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94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7043F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344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EB7E6B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363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5DB11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399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60114D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26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84B58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52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34CDF1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539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CD5E7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555</w:t>
            </w:r>
          </w:p>
        </w:tc>
      </w:tr>
      <w:tr w:rsidR="00A70000" w:rsidRPr="003C6807" w14:paraId="124CD3AC" w14:textId="77777777" w:rsidTr="00B3062D">
        <w:trPr>
          <w:trHeight w:val="283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FAC39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lastRenderedPageBreak/>
              <w:t>Heilongjiang</w:t>
            </w: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2E8CF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2A50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02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24B2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04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9B47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06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D13E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11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109CB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12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15CC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13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21D3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16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65F7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18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8B4A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2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6D51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22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9A134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24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A3D8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24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744C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25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64CE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26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00B4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284</w:t>
            </w:r>
          </w:p>
        </w:tc>
      </w:tr>
      <w:tr w:rsidR="00A70000" w:rsidRPr="003C6807" w14:paraId="69DF5C34" w14:textId="77777777" w:rsidTr="00B3062D">
        <w:trPr>
          <w:trHeight w:val="283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612828" w14:textId="77777777" w:rsidR="00A70000" w:rsidRPr="003C6807" w:rsidRDefault="00A70000" w:rsidP="00B3062D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4E42A0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BA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5EC18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96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3323D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67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F3F4F5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526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0937D8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524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B00EF7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566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3B0E19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638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988BEE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679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3D01C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725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7AF53C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758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1EB7AB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785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78EFCA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77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93FBF6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81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35F592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82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1A966B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825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093913" w14:textId="77777777" w:rsidR="00A70000" w:rsidRPr="00B366E9" w:rsidRDefault="00A70000" w:rsidP="00B3062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highlight w:val="magenta"/>
              </w:rPr>
            </w:pPr>
            <w:r w:rsidRPr="003C680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771</w:t>
            </w:r>
          </w:p>
        </w:tc>
      </w:tr>
    </w:tbl>
    <w:p w14:paraId="38E1209D" w14:textId="77777777" w:rsidR="00A70000" w:rsidRPr="00B366E9" w:rsidRDefault="00A70000" w:rsidP="00A70000">
      <w:pPr>
        <w:spacing w:line="360" w:lineRule="auto"/>
        <w:rPr>
          <w:rFonts w:ascii="Times New Roman" w:hAnsi="Times New Roman"/>
          <w:color w:val="000000"/>
          <w:sz w:val="20"/>
          <w:szCs w:val="20"/>
        </w:rPr>
      </w:pPr>
      <w:r w:rsidRPr="00F04175">
        <w:rPr>
          <w:rFonts w:ascii="Times New Roman" w:hAnsi="Times New Roman"/>
          <w:b/>
          <w:bCs/>
          <w:color w:val="000000"/>
          <w:sz w:val="20"/>
          <w:szCs w:val="20"/>
        </w:rPr>
        <w:t>Source</w:t>
      </w:r>
      <w:r w:rsidRPr="00B366E9">
        <w:rPr>
          <w:rFonts w:ascii="Times New Roman" w:hAnsi="Times New Roman"/>
          <w:b/>
          <w:bCs/>
          <w:color w:val="000000"/>
          <w:sz w:val="20"/>
          <w:szCs w:val="20"/>
        </w:rPr>
        <w:t>:</w:t>
      </w:r>
      <w:r w:rsidRPr="00B366E9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F04175">
        <w:rPr>
          <w:rFonts w:ascii="Times New Roman" w:hAnsi="Times New Roman"/>
          <w:color w:val="000000"/>
          <w:sz w:val="20"/>
          <w:szCs w:val="20"/>
        </w:rPr>
        <w:t>China</w:t>
      </w:r>
      <w:r w:rsidRPr="00B366E9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F04175">
        <w:rPr>
          <w:rFonts w:ascii="Times New Roman" w:hAnsi="Times New Roman"/>
          <w:color w:val="000000"/>
          <w:sz w:val="20"/>
          <w:szCs w:val="20"/>
        </w:rPr>
        <w:t>Statistical</w:t>
      </w:r>
      <w:r w:rsidRPr="00B366E9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F04175">
        <w:rPr>
          <w:rFonts w:ascii="Times New Roman" w:hAnsi="Times New Roman"/>
          <w:color w:val="000000"/>
          <w:sz w:val="20"/>
          <w:szCs w:val="20"/>
        </w:rPr>
        <w:t>Yearbook</w:t>
      </w:r>
      <w:r w:rsidRPr="00B366E9">
        <w:rPr>
          <w:rFonts w:ascii="Times New Roman" w:hAnsi="Times New Roman"/>
          <w:color w:val="000000"/>
          <w:sz w:val="20"/>
          <w:szCs w:val="20"/>
        </w:rPr>
        <w:t>.</w:t>
      </w:r>
    </w:p>
    <w:p w14:paraId="2FAD0C31" w14:textId="77777777" w:rsidR="00A70000" w:rsidRPr="00B366E9" w:rsidRDefault="00A70000" w:rsidP="00A70000">
      <w:pPr>
        <w:spacing w:line="360" w:lineRule="auto"/>
        <w:rPr>
          <w:rFonts w:ascii="Times New Roman" w:hAnsi="Times New Roman"/>
          <w:color w:val="000000"/>
          <w:sz w:val="20"/>
          <w:szCs w:val="20"/>
        </w:rPr>
      </w:pPr>
      <w:r w:rsidRPr="00F04175">
        <w:rPr>
          <w:rFonts w:ascii="Times New Roman" w:hAnsi="Times New Roman"/>
          <w:b/>
          <w:bCs/>
          <w:color w:val="000000"/>
          <w:sz w:val="20"/>
          <w:szCs w:val="20"/>
        </w:rPr>
        <w:t>N</w:t>
      </w:r>
      <w:r w:rsidRPr="00F04175">
        <w:rPr>
          <w:rFonts w:ascii="Times New Roman" w:hAnsi="Times New Roman" w:hint="eastAsia"/>
          <w:b/>
          <w:bCs/>
          <w:color w:val="000000"/>
          <w:sz w:val="20"/>
          <w:szCs w:val="20"/>
        </w:rPr>
        <w:t>otes</w:t>
      </w:r>
      <w:r w:rsidRPr="00B366E9">
        <w:rPr>
          <w:rFonts w:ascii="Times New Roman" w:hAnsi="Times New Roman" w:hint="eastAsia"/>
          <w:b/>
          <w:bCs/>
          <w:color w:val="000000"/>
          <w:sz w:val="20"/>
          <w:szCs w:val="20"/>
          <w:lang w:eastAsia="zh-CN"/>
        </w:rPr>
        <w:t>:</w:t>
      </w:r>
      <w:r w:rsidRPr="00B366E9">
        <w:rPr>
          <w:rFonts w:ascii="Times New Roman" w:hAnsi="Times New Roman"/>
          <w:b/>
          <w:bCs/>
          <w:color w:val="000000"/>
          <w:sz w:val="20"/>
          <w:szCs w:val="20"/>
          <w:lang w:eastAsia="zh-CN"/>
        </w:rPr>
        <w:t xml:space="preserve"> </w:t>
      </w:r>
      <w:r w:rsidRPr="00F04175">
        <w:rPr>
          <w:rFonts w:ascii="Times New Roman" w:hAnsi="Times New Roman"/>
          <w:color w:val="000000"/>
          <w:sz w:val="20"/>
          <w:szCs w:val="20"/>
        </w:rPr>
        <w:t>BA</w:t>
      </w:r>
      <w:r w:rsidRPr="00B366E9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F04175">
        <w:rPr>
          <w:rFonts w:ascii="Times New Roman" w:hAnsi="Times New Roman"/>
          <w:color w:val="000000"/>
          <w:sz w:val="20"/>
          <w:szCs w:val="20"/>
        </w:rPr>
        <w:t>represents</w:t>
      </w:r>
      <w:r w:rsidRPr="00B366E9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F04175">
        <w:rPr>
          <w:rFonts w:ascii="Times New Roman" w:hAnsi="Times New Roman"/>
          <w:color w:val="000000"/>
          <w:sz w:val="20"/>
          <w:szCs w:val="20"/>
        </w:rPr>
        <w:t>built</w:t>
      </w:r>
      <w:r w:rsidRPr="00B366E9">
        <w:rPr>
          <w:rFonts w:ascii="Times New Roman" w:hAnsi="Times New Roman"/>
          <w:color w:val="000000"/>
          <w:sz w:val="20"/>
          <w:szCs w:val="20"/>
        </w:rPr>
        <w:t>-</w:t>
      </w:r>
      <w:r w:rsidRPr="00F04175">
        <w:rPr>
          <w:rFonts w:ascii="Times New Roman" w:hAnsi="Times New Roman"/>
          <w:color w:val="000000"/>
          <w:sz w:val="20"/>
          <w:szCs w:val="20"/>
        </w:rPr>
        <w:t>up</w:t>
      </w:r>
      <w:r w:rsidRPr="00B366E9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F04175">
        <w:rPr>
          <w:rFonts w:ascii="Times New Roman" w:hAnsi="Times New Roman"/>
          <w:color w:val="000000"/>
          <w:sz w:val="20"/>
          <w:szCs w:val="20"/>
        </w:rPr>
        <w:t>area</w:t>
      </w:r>
      <w:r w:rsidRPr="00B366E9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F04175">
        <w:rPr>
          <w:rFonts w:ascii="Times New Roman" w:hAnsi="Times New Roman"/>
          <w:color w:val="000000"/>
          <w:sz w:val="20"/>
          <w:szCs w:val="20"/>
        </w:rPr>
        <w:t>and</w:t>
      </w:r>
      <w:r w:rsidRPr="00B366E9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F04175">
        <w:rPr>
          <w:rFonts w:ascii="Times New Roman" w:hAnsi="Times New Roman"/>
          <w:color w:val="000000"/>
          <w:sz w:val="20"/>
          <w:szCs w:val="20"/>
        </w:rPr>
        <w:t>UP</w:t>
      </w:r>
      <w:r w:rsidRPr="00B366E9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F04175">
        <w:rPr>
          <w:rFonts w:ascii="Times New Roman" w:hAnsi="Times New Roman"/>
          <w:color w:val="000000"/>
          <w:sz w:val="20"/>
          <w:szCs w:val="20"/>
        </w:rPr>
        <w:t>represents</w:t>
      </w:r>
      <w:r w:rsidRPr="00B366E9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F04175">
        <w:rPr>
          <w:rFonts w:ascii="Times New Roman" w:hAnsi="Times New Roman"/>
          <w:color w:val="000000"/>
          <w:sz w:val="20"/>
          <w:szCs w:val="20"/>
        </w:rPr>
        <w:t>urban</w:t>
      </w:r>
      <w:r w:rsidRPr="00B366E9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F04175">
        <w:rPr>
          <w:rFonts w:ascii="Times New Roman" w:hAnsi="Times New Roman"/>
          <w:color w:val="000000"/>
          <w:sz w:val="20"/>
          <w:szCs w:val="20"/>
        </w:rPr>
        <w:t>population</w:t>
      </w:r>
      <w:r w:rsidRPr="00B366E9">
        <w:rPr>
          <w:rFonts w:ascii="Times New Roman" w:hAnsi="Times New Roman"/>
          <w:color w:val="000000"/>
          <w:sz w:val="20"/>
          <w:szCs w:val="20"/>
        </w:rPr>
        <w:t>.</w:t>
      </w:r>
    </w:p>
    <w:p w14:paraId="108C17C0" w14:textId="77777777" w:rsidR="00175AA8" w:rsidRDefault="00175AA8"/>
    <w:sectPr w:rsidR="00175A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7518F"/>
    <w:multiLevelType w:val="hybridMultilevel"/>
    <w:tmpl w:val="24B6A054"/>
    <w:lvl w:ilvl="0" w:tplc="51FC914C">
      <w:start w:val="1"/>
      <w:numFmt w:val="decimal"/>
      <w:lvlText w:val="[%1]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89514D"/>
    <w:multiLevelType w:val="hybridMultilevel"/>
    <w:tmpl w:val="868ADF8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10E5DA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52C17938"/>
    <w:multiLevelType w:val="hybridMultilevel"/>
    <w:tmpl w:val="3A8096B8"/>
    <w:lvl w:ilvl="0" w:tplc="51FC914C">
      <w:start w:val="1"/>
      <w:numFmt w:val="decimal"/>
      <w:lvlText w:val="[%1]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9754E6"/>
    <w:multiLevelType w:val="hybridMultilevel"/>
    <w:tmpl w:val="6C1CE2E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81890551">
    <w:abstractNumId w:val="2"/>
  </w:num>
  <w:num w:numId="2" w16cid:durableId="400563402">
    <w:abstractNumId w:val="0"/>
  </w:num>
  <w:num w:numId="3" w16cid:durableId="968585738">
    <w:abstractNumId w:val="3"/>
  </w:num>
  <w:num w:numId="4" w16cid:durableId="1017392960">
    <w:abstractNumId w:val="1"/>
  </w:num>
  <w:num w:numId="5" w16cid:durableId="171785138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790"/>
    <w:rsid w:val="00175AA8"/>
    <w:rsid w:val="002F709B"/>
    <w:rsid w:val="006F72EE"/>
    <w:rsid w:val="00773790"/>
    <w:rsid w:val="00A70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5793C1-4D90-4FA3-9DF6-9B033E9EF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0000"/>
    <w:rPr>
      <w:rFonts w:ascii="Calibri" w:eastAsia="SimSun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A70000"/>
    <w:pPr>
      <w:widowControl w:val="0"/>
      <w:spacing w:before="100" w:beforeAutospacing="1" w:after="100" w:afterAutospacing="1"/>
      <w:outlineLvl w:val="0"/>
    </w:pPr>
    <w:rPr>
      <w:rFonts w:ascii="Times New Roman" w:hAnsi="Times New Roman" w:hint="eastAsia"/>
      <w:b/>
      <w:bCs/>
      <w:sz w:val="32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nhideWhenUsed/>
    <w:qFormat/>
    <w:rsid w:val="00A70000"/>
    <w:pPr>
      <w:keepNext/>
      <w:keepLines/>
      <w:widowControl w:val="0"/>
      <w:spacing w:line="360" w:lineRule="auto"/>
      <w:outlineLvl w:val="1"/>
    </w:pPr>
    <w:rPr>
      <w:rFonts w:ascii="Times New Roman" w:eastAsia="SimHei" w:hAnsi="Times New Roman"/>
      <w:b/>
      <w:bCs/>
      <w:sz w:val="28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nhideWhenUsed/>
    <w:qFormat/>
    <w:rsid w:val="00A70000"/>
    <w:pPr>
      <w:keepNext/>
      <w:keepLines/>
      <w:widowControl w:val="0"/>
      <w:spacing w:before="260" w:after="260" w:line="413" w:lineRule="auto"/>
      <w:jc w:val="both"/>
      <w:outlineLvl w:val="2"/>
    </w:pPr>
    <w:rPr>
      <w:rFonts w:eastAsia="SimHei"/>
      <w:b/>
      <w:kern w:val="2"/>
      <w:sz w:val="24"/>
      <w:szCs w:val="21"/>
      <w:lang w:eastAsia="zh-CN"/>
    </w:rPr>
  </w:style>
  <w:style w:type="paragraph" w:styleId="Heading4">
    <w:name w:val="heading 4"/>
    <w:basedOn w:val="Normal"/>
    <w:next w:val="Normal"/>
    <w:link w:val="Heading4Char"/>
    <w:unhideWhenUsed/>
    <w:qFormat/>
    <w:rsid w:val="00A70000"/>
    <w:pPr>
      <w:keepNext/>
      <w:keepLines/>
      <w:widowControl w:val="0"/>
      <w:spacing w:before="280" w:after="290" w:line="372" w:lineRule="auto"/>
      <w:outlineLvl w:val="3"/>
    </w:pPr>
    <w:rPr>
      <w:rFonts w:ascii="Arial" w:hAnsi="Arial" w:cs="Calibri"/>
      <w:b/>
      <w:kern w:val="2"/>
      <w:sz w:val="24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A70000"/>
    <w:rPr>
      <w:rFonts w:ascii="Times New Roman" w:eastAsia="SimSun" w:hAnsi="Times New Roman" w:cs="Times New Roman"/>
      <w:b/>
      <w:bCs/>
      <w:kern w:val="0"/>
      <w:sz w:val="32"/>
      <w:szCs w:val="48"/>
      <w:lang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qFormat/>
    <w:rsid w:val="00A70000"/>
    <w:rPr>
      <w:rFonts w:ascii="Times New Roman" w:eastAsia="SimHei" w:hAnsi="Times New Roman" w:cs="Times New Roman"/>
      <w:b/>
      <w:bCs/>
      <w:kern w:val="0"/>
      <w:sz w:val="28"/>
      <w:szCs w:val="32"/>
      <w:lang w:eastAsia="zh-CN"/>
      <w14:ligatures w14:val="none"/>
    </w:rPr>
  </w:style>
  <w:style w:type="character" w:customStyle="1" w:styleId="Heading3Char">
    <w:name w:val="Heading 3 Char"/>
    <w:basedOn w:val="DefaultParagraphFont"/>
    <w:link w:val="Heading3"/>
    <w:qFormat/>
    <w:rsid w:val="00A70000"/>
    <w:rPr>
      <w:rFonts w:ascii="Calibri" w:eastAsia="SimHei" w:hAnsi="Calibri" w:cs="Times New Roman"/>
      <w:b/>
      <w:sz w:val="24"/>
      <w:szCs w:val="21"/>
      <w:lang w:eastAsia="zh-CN"/>
      <w14:ligatures w14:val="none"/>
    </w:rPr>
  </w:style>
  <w:style w:type="character" w:customStyle="1" w:styleId="Heading4Char">
    <w:name w:val="Heading 4 Char"/>
    <w:basedOn w:val="DefaultParagraphFont"/>
    <w:link w:val="Heading4"/>
    <w:qFormat/>
    <w:rsid w:val="00A70000"/>
    <w:rPr>
      <w:rFonts w:ascii="Arial" w:eastAsia="SimSun" w:hAnsi="Arial" w:cs="Calibri"/>
      <w:b/>
      <w:sz w:val="24"/>
      <w:szCs w:val="21"/>
      <w:lang w:eastAsia="zh-CN"/>
      <w14:ligatures w14:val="none"/>
    </w:rPr>
  </w:style>
  <w:style w:type="table" w:styleId="TableGrid">
    <w:name w:val="Table Grid"/>
    <w:basedOn w:val="TableNormal"/>
    <w:qFormat/>
    <w:rsid w:val="00A7000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TextChar">
    <w:name w:val="Endnote Text Char"/>
    <w:link w:val="EndnoteText"/>
    <w:uiPriority w:val="99"/>
    <w:qFormat/>
    <w:rsid w:val="00A70000"/>
    <w:rPr>
      <w:rFonts w:ascii="Calibri" w:eastAsia="SimSun" w:hAnsi="Calibri" w:cs="Calibri"/>
      <w:sz w:val="21"/>
      <w:szCs w:val="21"/>
      <w:lang w:eastAsia="zh-CN"/>
    </w:rPr>
  </w:style>
  <w:style w:type="paragraph" w:styleId="EndnoteText">
    <w:name w:val="endnote text"/>
    <w:basedOn w:val="Normal"/>
    <w:link w:val="EndnoteTextChar"/>
    <w:uiPriority w:val="99"/>
    <w:qFormat/>
    <w:rsid w:val="00A70000"/>
    <w:pPr>
      <w:widowControl w:val="0"/>
      <w:snapToGrid w:val="0"/>
    </w:pPr>
    <w:rPr>
      <w:rFonts w:cs="Calibri"/>
      <w:kern w:val="2"/>
      <w:sz w:val="21"/>
      <w:szCs w:val="21"/>
      <w:lang w:eastAsia="zh-CN"/>
      <w14:ligatures w14:val="standardContextual"/>
    </w:rPr>
  </w:style>
  <w:style w:type="character" w:customStyle="1" w:styleId="EndnoteTextChar1">
    <w:name w:val="Endnote Text Char1"/>
    <w:basedOn w:val="DefaultParagraphFont"/>
    <w:uiPriority w:val="99"/>
    <w:semiHidden/>
    <w:rsid w:val="00A70000"/>
    <w:rPr>
      <w:rFonts w:ascii="Calibri" w:eastAsia="SimSun" w:hAnsi="Calibri" w:cs="Times New Roman"/>
      <w:kern w:val="0"/>
      <w:sz w:val="20"/>
      <w:szCs w:val="20"/>
      <w14:ligatures w14:val="none"/>
    </w:rPr>
  </w:style>
  <w:style w:type="character" w:customStyle="1" w:styleId="FooterChar">
    <w:name w:val="Footer Char"/>
    <w:link w:val="Footer"/>
    <w:uiPriority w:val="99"/>
    <w:qFormat/>
    <w:rsid w:val="00A70000"/>
    <w:rPr>
      <w:rFonts w:ascii="Calibri" w:eastAsia="SimSun" w:hAnsi="Calibri" w:cs="Calibri"/>
      <w:sz w:val="18"/>
      <w:szCs w:val="21"/>
      <w:lang w:eastAsia="zh-CN"/>
    </w:rPr>
  </w:style>
  <w:style w:type="paragraph" w:styleId="Footer">
    <w:name w:val="footer"/>
    <w:basedOn w:val="Normal"/>
    <w:link w:val="FooterChar"/>
    <w:uiPriority w:val="99"/>
    <w:qFormat/>
    <w:rsid w:val="00A70000"/>
    <w:pPr>
      <w:widowControl w:val="0"/>
      <w:tabs>
        <w:tab w:val="center" w:pos="4153"/>
        <w:tab w:val="right" w:pos="8306"/>
      </w:tabs>
      <w:snapToGrid w:val="0"/>
    </w:pPr>
    <w:rPr>
      <w:rFonts w:cs="Calibri"/>
      <w:kern w:val="2"/>
      <w:sz w:val="18"/>
      <w:szCs w:val="21"/>
      <w:lang w:eastAsia="zh-CN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A70000"/>
    <w:rPr>
      <w:rFonts w:ascii="Calibri" w:eastAsia="SimSun" w:hAnsi="Calibri" w:cs="Times New Roman"/>
      <w:kern w:val="0"/>
      <w14:ligatures w14:val="none"/>
    </w:rPr>
  </w:style>
  <w:style w:type="character" w:customStyle="1" w:styleId="HeaderChar">
    <w:name w:val="Header Char"/>
    <w:link w:val="Header"/>
    <w:uiPriority w:val="99"/>
    <w:qFormat/>
    <w:rsid w:val="00A70000"/>
    <w:rPr>
      <w:rFonts w:ascii="Calibri" w:eastAsia="SimSun" w:hAnsi="Calibri" w:cs="Calibri"/>
      <w:sz w:val="18"/>
      <w:szCs w:val="21"/>
      <w:lang w:eastAsia="zh-CN"/>
    </w:rPr>
  </w:style>
  <w:style w:type="paragraph" w:styleId="Header">
    <w:name w:val="header"/>
    <w:basedOn w:val="Normal"/>
    <w:link w:val="HeaderChar"/>
    <w:uiPriority w:val="99"/>
    <w:qFormat/>
    <w:rsid w:val="00A70000"/>
    <w:pPr>
      <w:widowControl w:val="0"/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  <w:jc w:val="both"/>
    </w:pPr>
    <w:rPr>
      <w:rFonts w:cs="Calibri"/>
      <w:kern w:val="2"/>
      <w:sz w:val="18"/>
      <w:szCs w:val="21"/>
      <w:lang w:eastAsia="zh-CN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A70000"/>
    <w:rPr>
      <w:rFonts w:ascii="Calibri" w:eastAsia="SimSun" w:hAnsi="Calibri" w:cs="Times New Roman"/>
      <w:kern w:val="0"/>
      <w14:ligatures w14:val="none"/>
    </w:rPr>
  </w:style>
  <w:style w:type="character" w:customStyle="1" w:styleId="FootnoteTextChar">
    <w:name w:val="Footnote Text Char"/>
    <w:link w:val="FootnoteText"/>
    <w:qFormat/>
    <w:rsid w:val="00A70000"/>
    <w:rPr>
      <w:rFonts w:ascii="Times New Roman" w:eastAsia="SimSun" w:hAnsi="Times New Roman" w:cs="Times New Roman"/>
      <w:sz w:val="18"/>
      <w:szCs w:val="21"/>
      <w:lang w:eastAsia="zh-CN"/>
    </w:rPr>
  </w:style>
  <w:style w:type="paragraph" w:styleId="FootnoteText">
    <w:name w:val="footnote text"/>
    <w:basedOn w:val="Normal"/>
    <w:link w:val="FootnoteTextChar"/>
    <w:qFormat/>
    <w:rsid w:val="00A70000"/>
    <w:pPr>
      <w:widowControl w:val="0"/>
      <w:snapToGrid w:val="0"/>
    </w:pPr>
    <w:rPr>
      <w:rFonts w:ascii="Times New Roman" w:hAnsi="Times New Roman"/>
      <w:kern w:val="2"/>
      <w:sz w:val="18"/>
      <w:szCs w:val="21"/>
      <w:lang w:eastAsia="zh-CN"/>
      <w14:ligatures w14:val="standardContextual"/>
    </w:rPr>
  </w:style>
  <w:style w:type="character" w:customStyle="1" w:styleId="FootnoteTextChar1">
    <w:name w:val="Footnote Text Char1"/>
    <w:basedOn w:val="DefaultParagraphFont"/>
    <w:uiPriority w:val="99"/>
    <w:semiHidden/>
    <w:rsid w:val="00A70000"/>
    <w:rPr>
      <w:rFonts w:ascii="Calibri" w:eastAsia="SimSun" w:hAnsi="Calibri" w:cs="Times New Roman"/>
      <w:kern w:val="0"/>
      <w:sz w:val="20"/>
      <w:szCs w:val="20"/>
      <w14:ligatures w14:val="none"/>
    </w:rPr>
  </w:style>
  <w:style w:type="paragraph" w:customStyle="1" w:styleId="1">
    <w:name w:val="表1"/>
    <w:basedOn w:val="Normal"/>
    <w:uiPriority w:val="99"/>
    <w:qFormat/>
    <w:rsid w:val="00A70000"/>
    <w:pPr>
      <w:widowControl w:val="0"/>
      <w:spacing w:line="440" w:lineRule="exact"/>
      <w:jc w:val="center"/>
    </w:pPr>
    <w:rPr>
      <w:rFonts w:ascii="SimSun" w:hAnsi="SimSun" w:cs="Calibri"/>
      <w:kern w:val="2"/>
      <w:sz w:val="21"/>
      <w:szCs w:val="21"/>
      <w:lang w:eastAsia="zh-CN"/>
    </w:rPr>
  </w:style>
  <w:style w:type="character" w:customStyle="1" w:styleId="a">
    <w:name w:val="图"/>
    <w:qFormat/>
    <w:rsid w:val="00A70000"/>
    <w:rPr>
      <w:rFonts w:ascii="Times New Roman" w:eastAsia="SimSun" w:hAnsi="Times New Roman" w:cs="SimSun" w:hint="eastAsia"/>
      <w:color w:val="000000"/>
      <w:sz w:val="21"/>
      <w:szCs w:val="20"/>
      <w:u w:val="none"/>
    </w:rPr>
  </w:style>
  <w:style w:type="paragraph" w:customStyle="1" w:styleId="2">
    <w:name w:val="图2"/>
    <w:basedOn w:val="Normal"/>
    <w:uiPriority w:val="99"/>
    <w:qFormat/>
    <w:rsid w:val="00A70000"/>
    <w:pPr>
      <w:widowControl w:val="0"/>
      <w:spacing w:line="440" w:lineRule="exact"/>
      <w:jc w:val="center"/>
    </w:pPr>
    <w:rPr>
      <w:rFonts w:ascii="SimSun" w:hAnsi="SimSun"/>
      <w:color w:val="000000"/>
      <w:sz w:val="21"/>
      <w:szCs w:val="21"/>
      <w:lang w:eastAsia="zh-CN"/>
    </w:rPr>
  </w:style>
  <w:style w:type="character" w:customStyle="1" w:styleId="font01">
    <w:name w:val="font01"/>
    <w:qFormat/>
    <w:rsid w:val="00A70000"/>
    <w:rPr>
      <w:rFonts w:ascii="Times New Roman" w:hAnsi="Times New Roman" w:cs="Times New Roman" w:hint="default"/>
      <w:color w:val="FF0000"/>
      <w:sz w:val="18"/>
      <w:szCs w:val="18"/>
      <w:u w:val="none"/>
    </w:rPr>
  </w:style>
  <w:style w:type="character" w:customStyle="1" w:styleId="font11">
    <w:name w:val="font11"/>
    <w:uiPriority w:val="99"/>
    <w:qFormat/>
    <w:rsid w:val="00A70000"/>
    <w:rPr>
      <w:rFonts w:ascii="SimSun" w:eastAsia="SimSun" w:hAnsi="SimSun" w:cs="SimSun"/>
      <w:color w:val="000000"/>
      <w:sz w:val="16"/>
      <w:szCs w:val="16"/>
      <w:u w:val="none"/>
    </w:rPr>
  </w:style>
  <w:style w:type="character" w:styleId="EndnoteReference">
    <w:name w:val="endnote reference"/>
    <w:uiPriority w:val="99"/>
    <w:qFormat/>
    <w:rsid w:val="00A70000"/>
    <w:rPr>
      <w:vertAlign w:val="superscript"/>
    </w:rPr>
  </w:style>
  <w:style w:type="character" w:styleId="FootnoteReference">
    <w:name w:val="footnote reference"/>
    <w:semiHidden/>
    <w:unhideWhenUsed/>
    <w:qFormat/>
    <w:rsid w:val="00A70000"/>
    <w:rPr>
      <w:vertAlign w:val="superscript"/>
    </w:rPr>
  </w:style>
  <w:style w:type="character" w:styleId="Hyperlink">
    <w:name w:val="Hyperlink"/>
    <w:uiPriority w:val="99"/>
    <w:unhideWhenUsed/>
    <w:qFormat/>
    <w:rsid w:val="00A70000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qFormat/>
    <w:rsid w:val="00A700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A700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A70000"/>
    <w:rPr>
      <w:rFonts w:ascii="Calibri" w:eastAsia="SimSun" w:hAnsi="Calibri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A700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70000"/>
    <w:rPr>
      <w:rFonts w:ascii="Calibri" w:eastAsia="SimSun" w:hAnsi="Calibri" w:cs="Times New Roman"/>
      <w:b/>
      <w:bCs/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qFormat/>
    <w:rsid w:val="00A70000"/>
  </w:style>
  <w:style w:type="character" w:styleId="BookTitle">
    <w:name w:val="Book Title"/>
    <w:uiPriority w:val="33"/>
    <w:qFormat/>
    <w:rsid w:val="00A70000"/>
    <w:rPr>
      <w:b/>
      <w:bCs/>
      <w:i/>
      <w:iCs/>
      <w:spacing w:val="5"/>
    </w:rPr>
  </w:style>
  <w:style w:type="paragraph" w:customStyle="1" w:styleId="BBAuthorName">
    <w:name w:val="BB_Author_Name"/>
    <w:basedOn w:val="Normal"/>
    <w:next w:val="Normal"/>
    <w:autoRedefine/>
    <w:qFormat/>
    <w:rsid w:val="00A70000"/>
    <w:pPr>
      <w:spacing w:after="180" w:line="480" w:lineRule="auto"/>
      <w:jc w:val="center"/>
    </w:pPr>
    <w:rPr>
      <w:rFonts w:ascii="Times New Roman" w:hAnsi="Times New Roman"/>
      <w:kern w:val="28"/>
      <w:sz w:val="24"/>
      <w:szCs w:val="24"/>
      <w:lang w:eastAsia="zh-CN"/>
    </w:rPr>
  </w:style>
  <w:style w:type="paragraph" w:customStyle="1" w:styleId="Default">
    <w:name w:val="Default"/>
    <w:uiPriority w:val="99"/>
    <w:qFormat/>
    <w:rsid w:val="00A7000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kern w:val="0"/>
      <w:sz w:val="24"/>
      <w:szCs w:val="24"/>
      <w:lang w:eastAsia="zh-CN"/>
      <w14:ligatures w14:val="none"/>
    </w:rPr>
  </w:style>
  <w:style w:type="character" w:customStyle="1" w:styleId="a0">
    <w:name w:val="未处理的提及"/>
    <w:uiPriority w:val="99"/>
    <w:semiHidden/>
    <w:unhideWhenUsed/>
    <w:rsid w:val="00A70000"/>
    <w:rPr>
      <w:color w:val="605E5C"/>
      <w:shd w:val="clear" w:color="auto" w:fill="E1DFDD"/>
    </w:rPr>
  </w:style>
  <w:style w:type="paragraph" w:customStyle="1" w:styleId="MDPI16affiliation">
    <w:name w:val="MDPI_1.6_affiliation"/>
    <w:qFormat/>
    <w:rsid w:val="00A7000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character" w:styleId="Emphasis">
    <w:name w:val="Emphasis"/>
    <w:uiPriority w:val="20"/>
    <w:qFormat/>
    <w:rsid w:val="00A70000"/>
    <w:rPr>
      <w:i/>
      <w:iCs/>
    </w:rPr>
  </w:style>
  <w:style w:type="paragraph" w:styleId="ListParagraph">
    <w:name w:val="List Paragraph"/>
    <w:basedOn w:val="Normal"/>
    <w:uiPriority w:val="34"/>
    <w:qFormat/>
    <w:rsid w:val="00A70000"/>
    <w:pPr>
      <w:ind w:left="720"/>
      <w:contextualSpacing/>
    </w:pPr>
  </w:style>
  <w:style w:type="paragraph" w:styleId="Revision">
    <w:name w:val="Revision"/>
    <w:hidden/>
    <w:uiPriority w:val="99"/>
    <w:rsid w:val="00A70000"/>
    <w:pPr>
      <w:spacing w:after="0" w:line="240" w:lineRule="auto"/>
    </w:pPr>
    <w:rPr>
      <w:rFonts w:ascii="Calibri" w:eastAsia="SimSun" w:hAnsi="Calibri" w:cs="Times New Roman"/>
      <w:kern w:val="0"/>
      <w14:ligatures w14:val="none"/>
    </w:rPr>
  </w:style>
  <w:style w:type="paragraph" w:styleId="NormalWeb">
    <w:name w:val="Normal (Web)"/>
    <w:basedOn w:val="Normal"/>
    <w:uiPriority w:val="99"/>
    <w:qFormat/>
    <w:rsid w:val="00A70000"/>
    <w:pPr>
      <w:widowControl w:val="0"/>
      <w:spacing w:before="100" w:beforeAutospacing="1" w:after="100" w:afterAutospacing="1" w:line="240" w:lineRule="auto"/>
    </w:pPr>
    <w:rPr>
      <w:sz w:val="24"/>
      <w:szCs w:val="21"/>
      <w:lang w:eastAsia="zh-CN"/>
    </w:rPr>
  </w:style>
  <w:style w:type="character" w:styleId="FollowedHyperlink">
    <w:name w:val="FollowedHyperlink"/>
    <w:uiPriority w:val="99"/>
    <w:semiHidden/>
    <w:unhideWhenUsed/>
    <w:qFormat/>
    <w:rsid w:val="00A70000"/>
    <w:rPr>
      <w:color w:val="954F72"/>
      <w:u w:val="single"/>
    </w:rPr>
  </w:style>
  <w:style w:type="paragraph" w:customStyle="1" w:styleId="msonormal0">
    <w:name w:val="msonormal"/>
    <w:basedOn w:val="Normal"/>
    <w:qFormat/>
    <w:rsid w:val="00A70000"/>
    <w:pPr>
      <w:spacing w:before="100" w:beforeAutospacing="1" w:after="100" w:afterAutospacing="1" w:line="240" w:lineRule="auto"/>
    </w:pPr>
    <w:rPr>
      <w:rFonts w:ascii="SimSun" w:hAnsi="SimSun" w:cs="SimSun"/>
      <w:sz w:val="24"/>
      <w:szCs w:val="24"/>
      <w:lang w:eastAsia="zh-CN"/>
    </w:rPr>
  </w:style>
  <w:style w:type="paragraph" w:customStyle="1" w:styleId="font5">
    <w:name w:val="font5"/>
    <w:basedOn w:val="Normal"/>
    <w:qFormat/>
    <w:rsid w:val="00A70000"/>
    <w:pPr>
      <w:spacing w:before="100" w:beforeAutospacing="1" w:after="100" w:afterAutospacing="1" w:line="240" w:lineRule="auto"/>
    </w:pPr>
    <w:rPr>
      <w:rFonts w:ascii="DengXian" w:eastAsia="DengXian" w:hAnsi="DengXian" w:cs="SimSun"/>
      <w:sz w:val="18"/>
      <w:szCs w:val="18"/>
      <w:lang w:eastAsia="zh-CN"/>
    </w:rPr>
  </w:style>
  <w:style w:type="paragraph" w:customStyle="1" w:styleId="xl63">
    <w:name w:val="xl63"/>
    <w:basedOn w:val="Normal"/>
    <w:qFormat/>
    <w:rsid w:val="00A7000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0"/>
      <w:szCs w:val="20"/>
      <w:lang w:eastAsia="zh-CN"/>
    </w:rPr>
  </w:style>
  <w:style w:type="paragraph" w:customStyle="1" w:styleId="xl64">
    <w:name w:val="xl64"/>
    <w:basedOn w:val="Normal"/>
    <w:qFormat/>
    <w:rsid w:val="00A7000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0"/>
      <w:szCs w:val="20"/>
      <w:lang w:eastAsia="zh-CN"/>
    </w:rPr>
  </w:style>
  <w:style w:type="paragraph" w:customStyle="1" w:styleId="xl65">
    <w:name w:val="xl65"/>
    <w:basedOn w:val="Normal"/>
    <w:qFormat/>
    <w:rsid w:val="00A7000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eastAsia="zh-CN"/>
    </w:rPr>
  </w:style>
  <w:style w:type="paragraph" w:customStyle="1" w:styleId="xl66">
    <w:name w:val="xl66"/>
    <w:basedOn w:val="Normal"/>
    <w:qFormat/>
    <w:rsid w:val="00A7000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0"/>
      <w:szCs w:val="20"/>
      <w:lang w:eastAsia="zh-CN"/>
    </w:rPr>
  </w:style>
  <w:style w:type="paragraph" w:customStyle="1" w:styleId="xl67">
    <w:name w:val="xl67"/>
    <w:basedOn w:val="Normal"/>
    <w:qFormat/>
    <w:rsid w:val="00A7000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0"/>
      <w:szCs w:val="20"/>
      <w:lang w:eastAsia="zh-CN"/>
    </w:rPr>
  </w:style>
  <w:style w:type="paragraph" w:customStyle="1" w:styleId="xl68">
    <w:name w:val="xl68"/>
    <w:basedOn w:val="Normal"/>
    <w:qFormat/>
    <w:rsid w:val="00A7000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eastAsia="zh-CN"/>
    </w:rPr>
  </w:style>
  <w:style w:type="paragraph" w:customStyle="1" w:styleId="xl69">
    <w:name w:val="xl69"/>
    <w:basedOn w:val="Normal"/>
    <w:qFormat/>
    <w:rsid w:val="00A7000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eastAsia="zh-CN"/>
    </w:rPr>
  </w:style>
  <w:style w:type="character" w:customStyle="1" w:styleId="10">
    <w:name w:val="书籍标题1"/>
    <w:uiPriority w:val="33"/>
    <w:qFormat/>
    <w:rsid w:val="00A70000"/>
    <w:rPr>
      <w:b/>
      <w:bCs/>
      <w:i/>
      <w:iCs/>
      <w:spacing w:val="5"/>
    </w:rPr>
  </w:style>
  <w:style w:type="character" w:customStyle="1" w:styleId="11">
    <w:name w:val="未处理的提及1"/>
    <w:uiPriority w:val="99"/>
    <w:semiHidden/>
    <w:unhideWhenUsed/>
    <w:qFormat/>
    <w:rsid w:val="00A70000"/>
    <w:rPr>
      <w:color w:val="605E5C"/>
      <w:shd w:val="clear" w:color="auto" w:fill="E1DFDD"/>
    </w:rPr>
  </w:style>
  <w:style w:type="paragraph" w:customStyle="1" w:styleId="12">
    <w:name w:val="修订1"/>
    <w:hidden/>
    <w:uiPriority w:val="99"/>
    <w:semiHidden/>
    <w:qFormat/>
    <w:rsid w:val="00A70000"/>
    <w:pPr>
      <w:spacing w:after="0" w:line="240" w:lineRule="auto"/>
    </w:pPr>
    <w:rPr>
      <w:rFonts w:ascii="Calibri" w:eastAsia="SimSun" w:hAnsi="Calibri" w:cs="Times New Roman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00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000"/>
    <w:rPr>
      <w:rFonts w:ascii="Segoe UI" w:eastAsia="SimSun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4</Words>
  <Characters>4475</Characters>
  <Application>Microsoft Office Word</Application>
  <DocSecurity>0</DocSecurity>
  <Lines>37</Lines>
  <Paragraphs>10</Paragraphs>
  <ScaleCrop>false</ScaleCrop>
  <Company/>
  <LinksUpToDate>false</LinksUpToDate>
  <CharactersWithSpaces>5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AG</dc:creator>
  <cp:keywords/>
  <dc:description/>
  <cp:lastModifiedBy>VijayakumarAG</cp:lastModifiedBy>
  <cp:revision>2</cp:revision>
  <dcterms:created xsi:type="dcterms:W3CDTF">2023-06-15T15:27:00Z</dcterms:created>
  <dcterms:modified xsi:type="dcterms:W3CDTF">2023-06-15T15:27:00Z</dcterms:modified>
</cp:coreProperties>
</file>